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A772" w14:textId="4FEED6FF" w:rsidR="009D45E2" w:rsidRDefault="009D45E2" w:rsidP="009D45E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. 1 Survival curves in the no.10 LND group and the no-dissection group in the original sample</w:t>
      </w:r>
    </w:p>
    <w:p w14:paraId="280EC723" w14:textId="77777777" w:rsidR="009D45E2" w:rsidRDefault="009D45E2" w:rsidP="009D45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E0F346" wp14:editId="79E19ABE">
            <wp:extent cx="6219825" cy="4872359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145" cy="487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A53F8" w14:textId="77777777" w:rsidR="009D45E2" w:rsidRDefault="009D45E2" w:rsidP="009D45E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742B28" w14:textId="6E77D64E" w:rsidR="009D45E2" w:rsidRDefault="009D45E2" w:rsidP="009D45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.</w:t>
      </w:r>
      <w:r w:rsidR="00984D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 Survival curves in the subgroups by TNM stage in the original sample: (</w:t>
      </w:r>
      <w:r w:rsidR="00984D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stage</w:t>
      </w:r>
      <w:r w:rsidR="00984DA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="00984DA5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II, (</w:t>
      </w:r>
      <w:r w:rsidR="00984DA5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stage IIIa, (</w:t>
      </w:r>
      <w:r w:rsidR="00984DA5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stage IIIb, and (</w:t>
      </w:r>
      <w:r w:rsidR="00984DA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stage IIIc</w:t>
      </w:r>
    </w:p>
    <w:p w14:paraId="4AA8841C" w14:textId="3C9C36CB" w:rsidR="009D45E2" w:rsidRPr="009D45E2" w:rsidRDefault="005A3D3D" w:rsidP="009D45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391FE7" wp14:editId="15516629">
            <wp:extent cx="6188710" cy="4724149"/>
            <wp:effectExtent l="0" t="0" r="254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724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45E2" w:rsidRPr="009D45E2" w:rsidSect="0096199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C49B" w14:textId="77777777" w:rsidR="000A2E0B" w:rsidRDefault="000A2E0B" w:rsidP="005A3D30">
      <w:pPr>
        <w:spacing w:after="0" w:line="240" w:lineRule="auto"/>
      </w:pPr>
      <w:r>
        <w:separator/>
      </w:r>
    </w:p>
  </w:endnote>
  <w:endnote w:type="continuationSeparator" w:id="0">
    <w:p w14:paraId="29E73972" w14:textId="77777777" w:rsidR="000A2E0B" w:rsidRDefault="000A2E0B" w:rsidP="005A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9F91E" w14:textId="77777777" w:rsidR="000A2E0B" w:rsidRDefault="000A2E0B" w:rsidP="005A3D30">
      <w:pPr>
        <w:spacing w:after="0" w:line="240" w:lineRule="auto"/>
      </w:pPr>
      <w:r>
        <w:separator/>
      </w:r>
    </w:p>
  </w:footnote>
  <w:footnote w:type="continuationSeparator" w:id="0">
    <w:p w14:paraId="3815B418" w14:textId="77777777" w:rsidR="000A2E0B" w:rsidRDefault="000A2E0B" w:rsidP="005A3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bG0sDQ3NzA2sDBR0lEKTi0uzszPAykwrgUAy76zKiwAAAA="/>
  </w:docVars>
  <w:rsids>
    <w:rsidRoot w:val="009D45E2"/>
    <w:rsid w:val="000A2E0B"/>
    <w:rsid w:val="002218DA"/>
    <w:rsid w:val="00245562"/>
    <w:rsid w:val="005A3D30"/>
    <w:rsid w:val="005A3D3D"/>
    <w:rsid w:val="00723900"/>
    <w:rsid w:val="00832CB4"/>
    <w:rsid w:val="008718B9"/>
    <w:rsid w:val="00961997"/>
    <w:rsid w:val="00984DA5"/>
    <w:rsid w:val="009D45E2"/>
    <w:rsid w:val="00B83012"/>
    <w:rsid w:val="00C57954"/>
    <w:rsid w:val="00EC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327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84DA5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984DA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84DA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984DA5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84DA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84DA5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A3D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A3D3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5A3D3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A3D30"/>
  </w:style>
  <w:style w:type="paragraph" w:styleId="a9">
    <w:name w:val="footer"/>
    <w:basedOn w:val="a"/>
    <w:link w:val="Char3"/>
    <w:uiPriority w:val="99"/>
    <w:unhideWhenUsed/>
    <w:rsid w:val="005A3D3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A3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4T09:04:00Z</dcterms:created>
  <dcterms:modified xsi:type="dcterms:W3CDTF">2023-02-04T09:04:00Z</dcterms:modified>
</cp:coreProperties>
</file>